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D2F0F" w14:textId="467A215D" w:rsidR="00141009" w:rsidRPr="00D83929" w:rsidRDefault="00D83929">
      <w:pPr>
        <w:rPr>
          <w:rFonts w:ascii="Times New Roman" w:hAnsi="Times New Roman" w:cs="Times New Roman"/>
          <w:szCs w:val="21"/>
        </w:rPr>
      </w:pPr>
      <w:r w:rsidRPr="00D83929">
        <w:rPr>
          <w:rFonts w:ascii="Times New Roman" w:hAnsi="Times New Roman" w:cs="Times New Roman"/>
          <w:szCs w:val="21"/>
        </w:rPr>
        <w:t>Table S2. Factors associated with bacteremia, DIC, ARDS, septic shock. Multivariate analysis</w:t>
      </w:r>
    </w:p>
    <w:tbl>
      <w:tblPr>
        <w:tblW w:w="5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2020"/>
        <w:gridCol w:w="1300"/>
      </w:tblGrid>
      <w:tr w:rsidR="00D83929" w:rsidRPr="00D83929" w14:paraId="34386BA6" w14:textId="77777777" w:rsidTr="00D83929">
        <w:trPr>
          <w:trHeight w:val="6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A7A94" w14:textId="77777777" w:rsidR="00D83929" w:rsidRPr="00D83929" w:rsidRDefault="00D83929" w:rsidP="00D8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D327D" w14:textId="77777777" w:rsidR="00D83929" w:rsidRPr="00D83929" w:rsidRDefault="00D83929" w:rsidP="00D8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E47D" w14:textId="77777777" w:rsidR="00D83929" w:rsidRPr="00D83929" w:rsidRDefault="00D83929" w:rsidP="00D8392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83929" w:rsidRPr="00D83929" w14:paraId="10D8C7A1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89C8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Bacterem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CA1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506B" w14:textId="77777777" w:rsidR="00D83929" w:rsidRPr="00D83929" w:rsidRDefault="00D83929" w:rsidP="00D8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3929" w:rsidRPr="00D83929" w14:paraId="0995F21D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C26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4A4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0 (0.98-1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0490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947</w:t>
            </w:r>
          </w:p>
        </w:tc>
      </w:tr>
      <w:tr w:rsidR="00D83929" w:rsidRPr="00D83929" w14:paraId="45E2D322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084B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Sex, 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0335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3 (0.11-0.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98E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99</w:t>
            </w:r>
          </w:p>
        </w:tc>
      </w:tr>
      <w:tr w:rsidR="00D83929" w:rsidRPr="00D83929" w14:paraId="09F919E5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22F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APACHEII sco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AEF4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9 (1.03-1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A43A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</w:tr>
      <w:tr w:rsidR="00D83929" w:rsidRPr="00D83929" w14:paraId="6DADEC32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0AFB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 se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2024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80 (1.33-45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E091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26</w:t>
            </w:r>
          </w:p>
        </w:tc>
      </w:tr>
      <w:tr w:rsidR="00D83929" w:rsidRPr="00D83929" w14:paraId="69C31265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BFB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12BB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3B8B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3929" w:rsidRPr="00D83929" w14:paraId="1774E7E9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90CB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AR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AF5D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40C1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3929" w:rsidRPr="00D83929" w14:paraId="12D1FBF0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872B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F4C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2 (0.98-1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80E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626</w:t>
            </w:r>
          </w:p>
        </w:tc>
      </w:tr>
      <w:tr w:rsidR="00D83929" w:rsidRPr="00D83929" w14:paraId="5FF96DF2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DA6A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Sex, 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DF23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 (0.07-0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841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</w:tr>
      <w:tr w:rsidR="00D83929" w:rsidRPr="00D83929" w14:paraId="5C0C3F95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22C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APACHEII sco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C74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1 (1.04-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EB65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</w:tr>
      <w:tr w:rsidR="00D83929" w:rsidRPr="00D83929" w14:paraId="0BE4F419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1251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 </w:t>
            </w:r>
            <w:proofErr w:type="spellStart"/>
            <w:r w:rsidRPr="00D8392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sm</w:t>
            </w:r>
            <w:proofErr w:type="spellEnd"/>
            <w:r w:rsidRPr="00D8392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-me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971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79 (1.96-59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69A0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</w:tr>
      <w:tr w:rsidR="00D83929" w:rsidRPr="00D83929" w14:paraId="02943165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2145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4B21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FC84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3929" w:rsidRPr="00D83929" w14:paraId="4234DC76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9037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D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B05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D94C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3929" w:rsidRPr="00D83929" w14:paraId="6769BEAB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84A2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E9FC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9 (0.97-1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25B1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443</w:t>
            </w:r>
          </w:p>
        </w:tc>
      </w:tr>
      <w:tr w:rsidR="00D83929" w:rsidRPr="00D83929" w14:paraId="0CA15D94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93A1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Sex, 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6021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2 (0.30-2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A742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882</w:t>
            </w:r>
          </w:p>
        </w:tc>
      </w:tr>
      <w:tr w:rsidR="00D83929" w:rsidRPr="00D83929" w14:paraId="19A8C6FB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BF00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APACHEII sco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1A60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3 (0.98-1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9144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619</w:t>
            </w:r>
          </w:p>
        </w:tc>
      </w:tr>
      <w:tr w:rsidR="00D83929" w:rsidRPr="00D83929" w14:paraId="0C84B279" w14:textId="77777777" w:rsidTr="00D8392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64699" w14:textId="77777777" w:rsidR="00D83929" w:rsidRPr="00D83929" w:rsidRDefault="00D83929" w:rsidP="00D8392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 tst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5D5B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28 (1.33-13.7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5CFB" w14:textId="77777777" w:rsidR="00D83929" w:rsidRPr="00D83929" w:rsidRDefault="00D83929" w:rsidP="00D839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D8392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46</w:t>
            </w:r>
          </w:p>
        </w:tc>
      </w:tr>
    </w:tbl>
    <w:p w14:paraId="0F2460B6" w14:textId="77777777" w:rsidR="00D83929" w:rsidRPr="00D83929" w:rsidRDefault="00D83929">
      <w:pPr>
        <w:rPr>
          <w:rFonts w:ascii="Times New Roman" w:hAnsi="Times New Roman" w:cs="Times New Roman"/>
          <w:szCs w:val="21"/>
        </w:rPr>
      </w:pPr>
    </w:p>
    <w:sectPr w:rsidR="00D83929" w:rsidRPr="00D839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929"/>
    <w:rsid w:val="00023272"/>
    <w:rsid w:val="000560ED"/>
    <w:rsid w:val="00141009"/>
    <w:rsid w:val="001E5C27"/>
    <w:rsid w:val="0020218A"/>
    <w:rsid w:val="00227FE9"/>
    <w:rsid w:val="002A253A"/>
    <w:rsid w:val="003355B4"/>
    <w:rsid w:val="003450DC"/>
    <w:rsid w:val="00371C85"/>
    <w:rsid w:val="0042442C"/>
    <w:rsid w:val="004B36CC"/>
    <w:rsid w:val="004D1BC2"/>
    <w:rsid w:val="004F1671"/>
    <w:rsid w:val="006E6630"/>
    <w:rsid w:val="00780DF4"/>
    <w:rsid w:val="007864F5"/>
    <w:rsid w:val="00824592"/>
    <w:rsid w:val="00827D41"/>
    <w:rsid w:val="009952D4"/>
    <w:rsid w:val="009A4D3E"/>
    <w:rsid w:val="00A337D0"/>
    <w:rsid w:val="00AC7360"/>
    <w:rsid w:val="00B01443"/>
    <w:rsid w:val="00BC5F70"/>
    <w:rsid w:val="00C24996"/>
    <w:rsid w:val="00C81D8C"/>
    <w:rsid w:val="00C839A4"/>
    <w:rsid w:val="00D04B9B"/>
    <w:rsid w:val="00D1374D"/>
    <w:rsid w:val="00D42234"/>
    <w:rsid w:val="00D83929"/>
    <w:rsid w:val="00D84610"/>
    <w:rsid w:val="00D91B53"/>
    <w:rsid w:val="00EA19B9"/>
    <w:rsid w:val="00F354A3"/>
    <w:rsid w:val="00F6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73BEE"/>
  <w15:chartTrackingRefBased/>
  <w15:docId w15:val="{8E9B09A3-A47E-3A4A-9134-607E69CB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6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恒順三</dc:creator>
  <cp:keywords/>
  <dc:description/>
  <cp:lastModifiedBy>久恒順三</cp:lastModifiedBy>
  <cp:revision>1</cp:revision>
  <dcterms:created xsi:type="dcterms:W3CDTF">2023-12-13T14:04:00Z</dcterms:created>
  <dcterms:modified xsi:type="dcterms:W3CDTF">2023-12-13T14:05:00Z</dcterms:modified>
</cp:coreProperties>
</file>